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E05774" w:rsidRDefault="00B80089">
      <w:pPr>
        <w:pStyle w:val="a3"/>
        <w:keepNext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PLS analysis of metabolites</w:t>
      </w:r>
    </w:p>
    <w:p w:rsidR="00E05774" w:rsidRDefault="00B80089">
      <w:pPr>
        <w:pStyle w:val="a3"/>
        <w:keepNext/>
        <w:jc w:val="center"/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37426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774" w:rsidRDefault="00E05774">
      <w:pPr>
        <w:rPr>
          <w:rFonts w:ascii="Times New Roman" w:hAnsi="Times New Roman" w:cs="Times New Roman"/>
          <w:b/>
          <w:sz w:val="28"/>
          <w:szCs w:val="28"/>
        </w:rPr>
      </w:pPr>
    </w:p>
    <w:p w:rsidR="00E05774" w:rsidRDefault="00B8008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2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96D78">
        <w:rPr>
          <w:rFonts w:ascii="Times New Roman" w:hAnsi="Times New Roman" w:cs="Times New Roman" w:hint="eastAsia"/>
          <w:sz w:val="28"/>
          <w:szCs w:val="28"/>
        </w:rPr>
        <w:t xml:space="preserve">Correlation analysis between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PCR </w:t>
      </w:r>
      <w:r w:rsidR="00996D78">
        <w:rPr>
          <w:rFonts w:ascii="Times New Roman" w:hAnsi="Times New Roman" w:cs="Times New Roman" w:hint="eastAsia"/>
          <w:sz w:val="28"/>
          <w:szCs w:val="28"/>
        </w:rPr>
        <w:t>and RNA-</w:t>
      </w:r>
      <w:proofErr w:type="spellStart"/>
      <w:r w:rsidR="00996D78">
        <w:rPr>
          <w:rFonts w:ascii="Times New Roman" w:hAnsi="Times New Roman" w:cs="Times New Roman" w:hint="eastAsia"/>
          <w:sz w:val="28"/>
          <w:szCs w:val="28"/>
        </w:rPr>
        <w:t>Seq</w:t>
      </w:r>
      <w:proofErr w:type="spellEnd"/>
      <w:r w:rsidR="00996D78">
        <w:rPr>
          <w:rFonts w:ascii="Times New Roman" w:hAnsi="Times New Roman" w:cs="Times New Roman" w:hint="eastAsia"/>
          <w:sz w:val="28"/>
          <w:szCs w:val="28"/>
        </w:rPr>
        <w:t xml:space="preserve"> data</w:t>
      </w:r>
    </w:p>
    <w:p w:rsidR="00E05774" w:rsidRDefault="00996D78" w:rsidP="00FB18C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274310" cy="37890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荧光定量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C5D" w:rsidRPr="00416956" w:rsidRDefault="00292C5D" w:rsidP="00292C5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Figure S3</w:t>
      </w:r>
      <w:r>
        <w:rPr>
          <w:rFonts w:ascii="Times New Roman" w:hAnsi="Times New Roman" w:cs="Times New Roman" w:hint="eastAsia"/>
          <w:sz w:val="28"/>
          <w:szCs w:val="28"/>
        </w:rPr>
        <w:t xml:space="preserve"> The e</w:t>
      </w:r>
      <w:r w:rsidRPr="00416956">
        <w:rPr>
          <w:rFonts w:ascii="Times New Roman" w:hAnsi="Times New Roman" w:cs="Times New Roman"/>
          <w:sz w:val="28"/>
          <w:szCs w:val="28"/>
        </w:rPr>
        <w:t>xpression level of ion transport related genes</w:t>
      </w:r>
    </w:p>
    <w:p w:rsidR="00292C5D" w:rsidRPr="00292C5D" w:rsidRDefault="00292C5D" w:rsidP="00292C5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3529378" cy="774332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离子相关转运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874" cy="774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774" w:rsidRDefault="00B80089">
      <w:pPr>
        <w:pStyle w:val="a3"/>
        <w:keepNext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8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Evaluation statistics of sequencing data of samples </w:t>
      </w:r>
      <w:r>
        <w:rPr>
          <w:rFonts w:ascii="Times New Roman" w:hAnsi="Times New Roman" w:cs="Times New Roman" w:hint="eastAsia"/>
          <w:sz w:val="28"/>
          <w:szCs w:val="28"/>
        </w:rPr>
        <w:t>in cotton</w:t>
      </w:r>
    </w:p>
    <w:tbl>
      <w:tblPr>
        <w:tblW w:w="324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6"/>
        <w:gridCol w:w="1423"/>
        <w:gridCol w:w="1636"/>
        <w:gridCol w:w="990"/>
        <w:gridCol w:w="1730"/>
      </w:tblGrid>
      <w:tr w:rsidR="00E05774">
        <w:trPr>
          <w:trHeight w:val="293"/>
          <w:jc w:val="center"/>
        </w:trPr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an Base(G)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Q30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C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tent(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78"/>
          <w:jc w:val="center"/>
        </w:trPr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1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41974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96</w:t>
            </w:r>
          </w:p>
        </w:tc>
        <w:tc>
          <w:tcPr>
            <w:tcW w:w="119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35</w:t>
            </w:r>
          </w:p>
        </w:tc>
      </w:tr>
      <w:tr w:rsidR="00E05774">
        <w:trPr>
          <w:trHeight w:val="278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429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6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37</w:t>
            </w:r>
          </w:p>
        </w:tc>
      </w:tr>
      <w:tr w:rsidR="00E05774">
        <w:trPr>
          <w:trHeight w:val="278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2385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0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04</w:t>
            </w:r>
          </w:p>
        </w:tc>
      </w:tr>
      <w:tr w:rsidR="00E05774">
        <w:trPr>
          <w:trHeight w:val="278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532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4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47</w:t>
            </w:r>
          </w:p>
        </w:tc>
      </w:tr>
      <w:tr w:rsidR="00E05774">
        <w:trPr>
          <w:trHeight w:val="278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159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6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0989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0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76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2709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0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76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32718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5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50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2854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27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578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.7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82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2089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7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64</w:t>
            </w:r>
          </w:p>
        </w:tc>
      </w:tr>
      <w:tr w:rsidR="00E05774">
        <w:trPr>
          <w:trHeight w:val="285"/>
          <w:jc w:val="center"/>
        </w:trPr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11087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89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79</w:t>
            </w:r>
          </w:p>
        </w:tc>
      </w:tr>
    </w:tbl>
    <w:p w:rsidR="00E05774" w:rsidRDefault="00E05774"/>
    <w:p w:rsidR="00E05774" w:rsidRDefault="00E05774"/>
    <w:p w:rsidR="00E05774" w:rsidRDefault="00E05774"/>
    <w:p w:rsidR="00E05774" w:rsidRDefault="00E05774"/>
    <w:p w:rsidR="00E05774" w:rsidRDefault="00E05774"/>
    <w:p w:rsidR="00E05774" w:rsidRDefault="00E05774"/>
    <w:p w:rsidR="00E05774" w:rsidRDefault="00B80089">
      <w:pPr>
        <w:pStyle w:val="a3"/>
        <w:keepNex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omparison efficiency between sample and reference genome</w:t>
      </w:r>
    </w:p>
    <w:tbl>
      <w:tblPr>
        <w:tblW w:w="474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90"/>
        <w:gridCol w:w="2644"/>
        <w:gridCol w:w="3247"/>
      </w:tblGrid>
      <w:tr w:rsidR="00E05774">
        <w:trPr>
          <w:trHeight w:val="298"/>
        </w:trPr>
        <w:tc>
          <w:tcPr>
            <w:tcW w:w="1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s mapped</w:t>
            </w:r>
          </w:p>
        </w:tc>
        <w:tc>
          <w:tcPr>
            <w:tcW w:w="20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que mapped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1</w:t>
            </w:r>
          </w:p>
        </w:tc>
        <w:tc>
          <w:tcPr>
            <w:tcW w:w="163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9206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2155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3806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6723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0-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2625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3265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5951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658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4235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7333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3-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9193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1700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337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7042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83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4348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8477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24-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5688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6126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7809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0781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9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4143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3696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05774">
        <w:trPr>
          <w:trHeight w:val="290"/>
        </w:trPr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48-3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9929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2682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:rsidR="00E05774" w:rsidRDefault="00E05774"/>
    <w:p w:rsidR="00E05774" w:rsidRDefault="00E05774"/>
    <w:p w:rsidR="00B80089" w:rsidRDefault="00B80089"/>
    <w:p w:rsidR="00B80089" w:rsidRDefault="00B80089"/>
    <w:p w:rsidR="00B80089" w:rsidRDefault="00B80089"/>
    <w:p w:rsidR="00B80089" w:rsidRDefault="00B80089"/>
    <w:p w:rsidR="00B80089" w:rsidRDefault="00B80089"/>
    <w:p w:rsidR="00E05774" w:rsidRDefault="00B8008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S3</w:t>
      </w:r>
      <w:r>
        <w:rPr>
          <w:rFonts w:ascii="Times New Roman" w:hAnsi="Times New Roman" w:cs="Times New Roman"/>
          <w:sz w:val="28"/>
          <w:szCs w:val="28"/>
        </w:rPr>
        <w:t xml:space="preserve"> Verification of gene expression by </w:t>
      </w:r>
      <w:proofErr w:type="spellStart"/>
      <w:r>
        <w:rPr>
          <w:rFonts w:ascii="Times New Roman" w:hAnsi="Times New Roman" w:cs="Times New Roman"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sz w:val="28"/>
          <w:szCs w:val="28"/>
        </w:rPr>
        <w:t>-PCR</w:t>
      </w:r>
    </w:p>
    <w:tbl>
      <w:tblPr>
        <w:tblW w:w="536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41"/>
        <w:gridCol w:w="5000"/>
      </w:tblGrid>
      <w:tr w:rsidR="00E05774">
        <w:trPr>
          <w:trHeight w:val="301"/>
        </w:trPr>
        <w:tc>
          <w:tcPr>
            <w:tcW w:w="2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1G0140.gene-F</w:t>
            </w:r>
          </w:p>
        </w:tc>
        <w:tc>
          <w:tcPr>
            <w:tcW w:w="273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GGTAACGTGAGCATCATC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1G0140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GTCCTTGCGAATCTTCCA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7G1800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CCTGCGGTCATCTGTTT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7G1800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GTAGGCCGGATCATCTTCG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2G0906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TTGCGAATACGAGGATGTG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2G0906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GGATCGAATGGTTTCTGC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10G1631.gene-</w:t>
            </w:r>
            <w:r>
              <w:rPr>
                <w:rStyle w:val="font11"/>
                <w:rFonts w:ascii="Times New Roman" w:hAnsi="Times New Roman" w:cs="Times New Roman" w:hint="default"/>
              </w:rPr>
              <w:t>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TGGCATCAACTTTGGCCT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10G1631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CAGTGCTAGGGCTGATCT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8G1834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CTCGGACGGAGACAATAGA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8G1834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GCGTTCATCCAAATCGGAA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8G0887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AGAGCTACCTGGGCTTCT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8G0887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TGCTGGATTAGCAGTGGTGA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5G0504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TGTGAACGTTGGAGGCAAAG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5G0504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CACATTCGGATCGTCATGG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7G2082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AGGTGGCTACCGAAACAA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7G2082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TTTCCCTCCGTGTCCTCT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2G1397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GGAGCATGTCATCAAGCC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2G1397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TCTTACGTCCGGTGAGAC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3G1165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ACCATGGGCGGAACATTAG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3G1165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TTCCGGGAAGCTTCATC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2G1331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TCTGACGGTGGAGGCTATG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2G1331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AGTAAATCGGCCAATGCCA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12G1381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CCTCATCTCCACCCAACA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12G1381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TCTTACGTCCGGTGAGACC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3G1075.gene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GATGCTTGAGGATGCTGGT</w:t>
            </w:r>
          </w:p>
        </w:tc>
      </w:tr>
      <w:tr w:rsidR="00E05774">
        <w:trPr>
          <w:trHeight w:val="286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A03G1075.gene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CGCCGCAGAACTTGTAAGAA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6G2043.gene-</w:t>
            </w:r>
            <w:r>
              <w:rPr>
                <w:rStyle w:val="font11"/>
                <w:rFonts w:ascii="Times New Roman" w:hAnsi="Times New Roman" w:cs="Times New Roman" w:hint="default"/>
              </w:rPr>
              <w:t>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CATGGAGTTGAGGCAGACA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06G2043.gene-</w:t>
            </w:r>
            <w:r>
              <w:rPr>
                <w:rStyle w:val="font11"/>
                <w:rFonts w:ascii="Times New Roman" w:hAnsi="Times New Roman" w:cs="Times New Roman" w:hint="default"/>
              </w:rPr>
              <w:t>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GGCACGAATCTGAAACGA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hAct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TCCTCCGTCTTGACCTTG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hAct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TGTCCGTCAGGCAACTCAT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0G0658.gene-</w:t>
            </w:r>
            <w:r>
              <w:rPr>
                <w:rStyle w:val="font11"/>
                <w:rFonts w:ascii="Times New Roman" w:hAnsi="Times New Roman" w:cs="Times New Roman" w:hint="default"/>
              </w:rPr>
              <w:t>F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GTGCAAAGGGAGGGTGATTG</w:t>
            </w:r>
          </w:p>
        </w:tc>
      </w:tr>
      <w:tr w:rsidR="00E05774">
        <w:trPr>
          <w:trHeight w:val="293"/>
        </w:trPr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_D10G0658.gene-</w:t>
            </w:r>
            <w:r>
              <w:rPr>
                <w:rStyle w:val="font11"/>
                <w:rFonts w:ascii="Times New Roman" w:hAnsi="Times New Roman" w:cs="Times New Roman" w:hint="default"/>
              </w:rPr>
              <w:t>R</w:t>
            </w:r>
          </w:p>
        </w:tc>
        <w:tc>
          <w:tcPr>
            <w:tcW w:w="27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05774" w:rsidRDefault="00B80089">
            <w:pPr>
              <w:jc w:val="left"/>
              <w:rPr>
                <w:rFonts w:ascii="Times New Roman" w:eastAsia="宋体" w:hAnsi="Times New Roman" w:cs="Times New Roman"/>
                <w:color w:val="58585B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8585B"/>
                <w:sz w:val="24"/>
                <w:szCs w:val="24"/>
              </w:rPr>
              <w:t>AGCTTTAAGCCTGGGCAGTA</w:t>
            </w:r>
          </w:p>
        </w:tc>
      </w:tr>
    </w:tbl>
    <w:p w:rsidR="00E05774" w:rsidRDefault="00E05774"/>
    <w:sectPr w:rsidR="00E05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59A" w:rsidRDefault="00A6759A" w:rsidP="00FB18CA">
      <w:r>
        <w:separator/>
      </w:r>
    </w:p>
  </w:endnote>
  <w:endnote w:type="continuationSeparator" w:id="0">
    <w:p w:rsidR="00A6759A" w:rsidRDefault="00A6759A" w:rsidP="00FB1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59A" w:rsidRDefault="00A6759A" w:rsidP="00FB18CA">
      <w:r>
        <w:separator/>
      </w:r>
    </w:p>
  </w:footnote>
  <w:footnote w:type="continuationSeparator" w:id="0">
    <w:p w:rsidR="00A6759A" w:rsidRDefault="00A6759A" w:rsidP="00FB1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LO0NDMyMDcxMjdW0lEKTi0uzszPAykwrAUAwTfq2ywAAAA="/>
    <w:docVar w:name="commondata" w:val="eyJoZGlkIjoiMGI3MjQwNmNkZGM3ODFmZTc3NDA3OTdhNTA4NjcyZDUifQ=="/>
  </w:docVars>
  <w:rsids>
    <w:rsidRoot w:val="001A3344"/>
    <w:rsid w:val="00014945"/>
    <w:rsid w:val="000E1613"/>
    <w:rsid w:val="001A3344"/>
    <w:rsid w:val="00292C5D"/>
    <w:rsid w:val="003D61E1"/>
    <w:rsid w:val="00443788"/>
    <w:rsid w:val="00481FAC"/>
    <w:rsid w:val="004C60C1"/>
    <w:rsid w:val="00551B7F"/>
    <w:rsid w:val="005D674D"/>
    <w:rsid w:val="00612F70"/>
    <w:rsid w:val="00703B5F"/>
    <w:rsid w:val="00714C93"/>
    <w:rsid w:val="00821D90"/>
    <w:rsid w:val="00873120"/>
    <w:rsid w:val="009325CE"/>
    <w:rsid w:val="00996D78"/>
    <w:rsid w:val="00A46BC0"/>
    <w:rsid w:val="00A6759A"/>
    <w:rsid w:val="00B80089"/>
    <w:rsid w:val="00C4374A"/>
    <w:rsid w:val="00D3236A"/>
    <w:rsid w:val="00DC1A24"/>
    <w:rsid w:val="00E05774"/>
    <w:rsid w:val="00E37367"/>
    <w:rsid w:val="00E54EEB"/>
    <w:rsid w:val="00EB210E"/>
    <w:rsid w:val="00F73419"/>
    <w:rsid w:val="00FB18CA"/>
    <w:rsid w:val="0F7A6F7F"/>
    <w:rsid w:val="14EF54D9"/>
    <w:rsid w:val="3AA756FD"/>
    <w:rsid w:val="42A51540"/>
    <w:rsid w:val="7E374E8C"/>
    <w:rsid w:val="7FD5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paragraph" w:styleId="a6">
    <w:name w:val="header"/>
    <w:basedOn w:val="a"/>
    <w:link w:val="Char0"/>
    <w:uiPriority w:val="99"/>
    <w:unhideWhenUsed/>
    <w:rsid w:val="00FB1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B18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B1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B18C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paragraph" w:styleId="a6">
    <w:name w:val="header"/>
    <w:basedOn w:val="a"/>
    <w:link w:val="Char0"/>
    <w:uiPriority w:val="99"/>
    <w:unhideWhenUsed/>
    <w:rsid w:val="00FB1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FB18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B1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FB18C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D9CBC-3315-4BD0-ADAE-E1EAED1A4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n</cp:lastModifiedBy>
  <cp:revision>16</cp:revision>
  <dcterms:created xsi:type="dcterms:W3CDTF">2022-07-13T11:54:00Z</dcterms:created>
  <dcterms:modified xsi:type="dcterms:W3CDTF">2023-03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906ED00D21544E98777787F8DC69CE7</vt:lpwstr>
  </property>
</Properties>
</file>